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D2191" w14:textId="77777777" w:rsidR="004B751C" w:rsidRPr="00D667C8" w:rsidRDefault="004B751C" w:rsidP="00076C8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80" w:rightFromText="180" w:vertAnchor="text" w:tblpY="956"/>
        <w:tblW w:w="9360" w:type="dxa"/>
        <w:tblLook w:val="04A0" w:firstRow="1" w:lastRow="0" w:firstColumn="1" w:lastColumn="0" w:noHBand="0" w:noVBand="1"/>
      </w:tblPr>
      <w:tblGrid>
        <w:gridCol w:w="2280"/>
        <w:gridCol w:w="2020"/>
        <w:gridCol w:w="2500"/>
        <w:gridCol w:w="2560"/>
      </w:tblGrid>
      <w:tr w:rsidR="0059509D" w:rsidRPr="00D667C8" w14:paraId="3151E7D5" w14:textId="77777777" w:rsidTr="593B6BFA">
        <w:trPr>
          <w:trHeight w:val="300"/>
        </w:trPr>
        <w:tc>
          <w:tcPr>
            <w:tcW w:w="2280" w:type="dxa"/>
            <w:vMerge w:val="restart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31FA4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ell Line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1D4AF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ssage</w:t>
            </w:r>
          </w:p>
        </w:tc>
        <w:tc>
          <w:tcPr>
            <w:tcW w:w="2500" w:type="dxa"/>
            <w:vMerge w:val="restart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90BF3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V40 T Antigen (</w:t>
            </w:r>
            <w:proofErr w:type="spellStart"/>
            <w:r w:rsidRPr="00D66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q</w:t>
            </w:r>
            <w:proofErr w:type="spellEnd"/>
            <w:r w:rsidRPr="00D66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C42F8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wine GAPDH (</w:t>
            </w:r>
            <w:proofErr w:type="spellStart"/>
            <w:r w:rsidRPr="00D66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q</w:t>
            </w:r>
            <w:proofErr w:type="spellEnd"/>
            <w:r w:rsidRPr="00D66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 w:rsidR="0059509D" w:rsidRPr="00D667C8" w14:paraId="509C8CFE" w14:textId="77777777" w:rsidTr="593B6BFA">
        <w:trPr>
          <w:trHeight w:val="300"/>
        </w:trPr>
        <w:tc>
          <w:tcPr>
            <w:tcW w:w="2280" w:type="dxa"/>
            <w:vMerge/>
            <w:vAlign w:val="center"/>
            <w:hideMark/>
          </w:tcPr>
          <w:p w14:paraId="2E3791A6" w14:textId="77777777" w:rsidR="0059509D" w:rsidRPr="00D667C8" w:rsidRDefault="0059509D" w:rsidP="00595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14:paraId="24DB6649" w14:textId="77777777" w:rsidR="0059509D" w:rsidRPr="00D667C8" w:rsidRDefault="0059509D" w:rsidP="00595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00" w:type="dxa"/>
            <w:vMerge/>
            <w:vAlign w:val="center"/>
            <w:hideMark/>
          </w:tcPr>
          <w:p w14:paraId="0FEFB99B" w14:textId="77777777" w:rsidR="0059509D" w:rsidRPr="00D667C8" w:rsidRDefault="0059509D" w:rsidP="00595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0182E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59509D" w:rsidRPr="00D667C8" w14:paraId="03AFCB14" w14:textId="77777777" w:rsidTr="593B6BFA">
        <w:trPr>
          <w:trHeight w:val="32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9BA47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mmortaliz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CBECA4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4227EB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27.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024221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23.2</w:t>
            </w:r>
          </w:p>
        </w:tc>
      </w:tr>
      <w:tr w:rsidR="0059509D" w:rsidRPr="00D667C8" w14:paraId="726C15B8" w14:textId="77777777" w:rsidTr="593B6BFA">
        <w:trPr>
          <w:trHeight w:val="324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0E5EA3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imar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158AC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C3A6F0" w14:textId="77777777" w:rsidR="0059509D" w:rsidRPr="00D667C8" w:rsidRDefault="2F865E06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bookmarkStart w:id="0" w:name="_Int_HfEDVGO3"/>
            <w:r w:rsidRPr="00D667C8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ND</w:t>
            </w:r>
            <w:bookmarkEnd w:id="0"/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E8009B" w14:textId="77777777" w:rsidR="0059509D" w:rsidRPr="00D667C8" w:rsidRDefault="0059509D" w:rsidP="005950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667C8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24.8</w:t>
            </w:r>
          </w:p>
        </w:tc>
      </w:tr>
    </w:tbl>
    <w:p w14:paraId="0632053C" w14:textId="5862C9DB" w:rsidR="00BD1576" w:rsidRPr="00D667C8" w:rsidRDefault="00BD1576" w:rsidP="00076C80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D667C8">
        <w:rPr>
          <w:rFonts w:ascii="Arial" w:hAnsi="Arial" w:cs="Arial"/>
          <w:b/>
          <w:sz w:val="24"/>
          <w:szCs w:val="24"/>
          <w:lang w:val="en-US"/>
        </w:rPr>
        <w:t xml:space="preserve">Supplementary Table 1. </w:t>
      </w:r>
      <w:r w:rsidR="003E42AD" w:rsidRPr="00D667C8">
        <w:rPr>
          <w:rFonts w:ascii="Arial" w:hAnsi="Arial" w:cs="Arial"/>
          <w:b/>
          <w:sz w:val="24"/>
          <w:szCs w:val="24"/>
          <w:lang w:val="en-US"/>
        </w:rPr>
        <w:t>Immortalized swine respiratory cells were transduced with SV40-T anti</w:t>
      </w:r>
      <w:r w:rsidR="00913F4A" w:rsidRPr="00D667C8">
        <w:rPr>
          <w:rFonts w:ascii="Arial" w:hAnsi="Arial" w:cs="Arial"/>
          <w:b/>
          <w:sz w:val="24"/>
          <w:szCs w:val="24"/>
          <w:lang w:val="en-US"/>
        </w:rPr>
        <w:t xml:space="preserve">gen, which was maintained following </w:t>
      </w:r>
      <w:r w:rsidR="003E42AD" w:rsidRPr="00D667C8">
        <w:rPr>
          <w:rFonts w:ascii="Arial" w:hAnsi="Arial" w:cs="Arial"/>
          <w:b/>
          <w:sz w:val="24"/>
          <w:szCs w:val="24"/>
          <w:lang w:val="en-US"/>
        </w:rPr>
        <w:t xml:space="preserve">20 passages. </w:t>
      </w:r>
    </w:p>
    <w:p w14:paraId="71A8A33F" w14:textId="7CDDCBC2" w:rsidR="00611B61" w:rsidRPr="00D667C8" w:rsidRDefault="003E42AD" w:rsidP="00076C8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D667C8">
        <w:rPr>
          <w:rFonts w:ascii="Arial" w:hAnsi="Arial" w:cs="Arial"/>
          <w:sz w:val="24"/>
          <w:szCs w:val="24"/>
          <w:lang w:val="en-US"/>
        </w:rPr>
        <w:t xml:space="preserve">ND = </w:t>
      </w:r>
      <w:r w:rsidR="00D957C6" w:rsidRPr="00D667C8">
        <w:rPr>
          <w:rFonts w:ascii="Arial" w:hAnsi="Arial" w:cs="Arial"/>
          <w:sz w:val="24"/>
          <w:szCs w:val="24"/>
          <w:lang w:val="en-US"/>
        </w:rPr>
        <w:t>non-detectable</w:t>
      </w:r>
      <w:r w:rsidRPr="00D667C8">
        <w:rPr>
          <w:rFonts w:ascii="Arial" w:hAnsi="Arial" w:cs="Arial"/>
          <w:sz w:val="24"/>
          <w:szCs w:val="24"/>
          <w:lang w:val="en-US"/>
        </w:rPr>
        <w:t>.</w:t>
      </w:r>
    </w:p>
    <w:p w14:paraId="0264F8AD" w14:textId="77777777" w:rsidR="006471E4" w:rsidRPr="00D667C8" w:rsidRDefault="006471E4" w:rsidP="00076C8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6471E4" w:rsidRPr="00D667C8" w:rsidSect="008C2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69E2A" w14:textId="77777777" w:rsidR="00692CFC" w:rsidRDefault="00692CFC" w:rsidP="00825A56">
      <w:pPr>
        <w:spacing w:after="0" w:line="240" w:lineRule="auto"/>
      </w:pPr>
      <w:r>
        <w:separator/>
      </w:r>
    </w:p>
  </w:endnote>
  <w:endnote w:type="continuationSeparator" w:id="0">
    <w:p w14:paraId="4DE3F5D5" w14:textId="77777777" w:rsidR="00692CFC" w:rsidRDefault="00692CFC" w:rsidP="00825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0C1A8" w14:textId="77777777" w:rsidR="00692CFC" w:rsidRDefault="00692CFC" w:rsidP="00825A56">
      <w:pPr>
        <w:spacing w:after="0" w:line="240" w:lineRule="auto"/>
      </w:pPr>
      <w:r>
        <w:separator/>
      </w:r>
    </w:p>
  </w:footnote>
  <w:footnote w:type="continuationSeparator" w:id="0">
    <w:p w14:paraId="3A2E11DB" w14:textId="77777777" w:rsidR="00692CFC" w:rsidRDefault="00692CFC" w:rsidP="00825A56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HfEDVGO3" int2:invalidationBookmarkName="" int2:hashCode="rvQYQqtjcAeswR" int2:id="yjMIEMMx">
      <int2:state int2:value="Rejected" int2:type="AugLoop_Acronyms_Acronyms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zxrs0mptdpved0pcprzxnf9at0zdzzpzx&quot;&gt;Immortalized swine res cell paper references&lt;record-ids&gt;&lt;item&gt;2&lt;/item&gt;&lt;item&gt;3&lt;/item&gt;&lt;item&gt;4&lt;/item&gt;&lt;item&gt;7&lt;/item&gt;&lt;item&gt;8&lt;/item&gt;&lt;item&gt;9&lt;/item&gt;&lt;item&gt;11&lt;/item&gt;&lt;item&gt;13&lt;/item&gt;&lt;item&gt;31&lt;/item&gt;&lt;item&gt;55&lt;/item&gt;&lt;item&gt;186&lt;/item&gt;&lt;item&gt;188&lt;/item&gt;&lt;item&gt;189&lt;/item&gt;&lt;item&gt;190&lt;/item&gt;&lt;item&gt;193&lt;/item&gt;&lt;item&gt;194&lt;/item&gt;&lt;item&gt;196&lt;/item&gt;&lt;item&gt;200&lt;/item&gt;&lt;item&gt;201&lt;/item&gt;&lt;item&gt;212&lt;/item&gt;&lt;item&gt;222&lt;/item&gt;&lt;item&gt;239&lt;/item&gt;&lt;item&gt;272&lt;/item&gt;&lt;item&gt;279&lt;/item&gt;&lt;item&gt;285&lt;/item&gt;&lt;item&gt;347&lt;/item&gt;&lt;item&gt;451&lt;/item&gt;&lt;item&gt;836&lt;/item&gt;&lt;item&gt;916&lt;/item&gt;&lt;item&gt;921&lt;/item&gt;&lt;item&gt;922&lt;/item&gt;&lt;item&gt;927&lt;/item&gt;&lt;item&gt;1008&lt;/item&gt;&lt;/record-ids&gt;&lt;/item&gt;&lt;/Libraries&gt;"/>
  </w:docVars>
  <w:rsids>
    <w:rsidRoot w:val="00034ABF"/>
    <w:rsid w:val="00000CBC"/>
    <w:rsid w:val="0001586E"/>
    <w:rsid w:val="0002587C"/>
    <w:rsid w:val="00034ABF"/>
    <w:rsid w:val="00046705"/>
    <w:rsid w:val="00050C01"/>
    <w:rsid w:val="00057210"/>
    <w:rsid w:val="00063F6E"/>
    <w:rsid w:val="00076C80"/>
    <w:rsid w:val="00080BC0"/>
    <w:rsid w:val="00081CB7"/>
    <w:rsid w:val="000830EB"/>
    <w:rsid w:val="000A66D5"/>
    <w:rsid w:val="000B0BBB"/>
    <w:rsid w:val="000B1571"/>
    <w:rsid w:val="000B2BEE"/>
    <w:rsid w:val="000D6298"/>
    <w:rsid w:val="000F0294"/>
    <w:rsid w:val="00100FFC"/>
    <w:rsid w:val="00102D7E"/>
    <w:rsid w:val="0011076D"/>
    <w:rsid w:val="00115C82"/>
    <w:rsid w:val="001261EC"/>
    <w:rsid w:val="00130774"/>
    <w:rsid w:val="00136ACA"/>
    <w:rsid w:val="00142898"/>
    <w:rsid w:val="00144EBE"/>
    <w:rsid w:val="001756E7"/>
    <w:rsid w:val="001774AE"/>
    <w:rsid w:val="00180BA4"/>
    <w:rsid w:val="00191343"/>
    <w:rsid w:val="00193B2E"/>
    <w:rsid w:val="001B52A9"/>
    <w:rsid w:val="001B7E26"/>
    <w:rsid w:val="001D4EAD"/>
    <w:rsid w:val="001D6C01"/>
    <w:rsid w:val="001E1478"/>
    <w:rsid w:val="001E24EC"/>
    <w:rsid w:val="001E7738"/>
    <w:rsid w:val="001F2EB5"/>
    <w:rsid w:val="001F4D5D"/>
    <w:rsid w:val="002126F8"/>
    <w:rsid w:val="002212C3"/>
    <w:rsid w:val="002252D7"/>
    <w:rsid w:val="00260512"/>
    <w:rsid w:val="0026146E"/>
    <w:rsid w:val="002619BE"/>
    <w:rsid w:val="0026455B"/>
    <w:rsid w:val="0027057F"/>
    <w:rsid w:val="0027264A"/>
    <w:rsid w:val="002753EF"/>
    <w:rsid w:val="00293E8C"/>
    <w:rsid w:val="0029432D"/>
    <w:rsid w:val="002C3EB3"/>
    <w:rsid w:val="002C61D0"/>
    <w:rsid w:val="002E6B2D"/>
    <w:rsid w:val="002F1C28"/>
    <w:rsid w:val="00303FA5"/>
    <w:rsid w:val="003050A0"/>
    <w:rsid w:val="0030562B"/>
    <w:rsid w:val="003111AD"/>
    <w:rsid w:val="003152D9"/>
    <w:rsid w:val="003257B0"/>
    <w:rsid w:val="00330FB0"/>
    <w:rsid w:val="00336B0E"/>
    <w:rsid w:val="00342395"/>
    <w:rsid w:val="00342C37"/>
    <w:rsid w:val="00346E12"/>
    <w:rsid w:val="00347D60"/>
    <w:rsid w:val="00350E0E"/>
    <w:rsid w:val="00352D53"/>
    <w:rsid w:val="00377020"/>
    <w:rsid w:val="00381597"/>
    <w:rsid w:val="0038621F"/>
    <w:rsid w:val="00392934"/>
    <w:rsid w:val="00393F32"/>
    <w:rsid w:val="003A2DAB"/>
    <w:rsid w:val="003A7514"/>
    <w:rsid w:val="003B3D4C"/>
    <w:rsid w:val="003C75C2"/>
    <w:rsid w:val="003D697F"/>
    <w:rsid w:val="003E0D6F"/>
    <w:rsid w:val="003E42AD"/>
    <w:rsid w:val="003E7261"/>
    <w:rsid w:val="003E7908"/>
    <w:rsid w:val="003F764A"/>
    <w:rsid w:val="004215D7"/>
    <w:rsid w:val="004254CA"/>
    <w:rsid w:val="00433701"/>
    <w:rsid w:val="00434F08"/>
    <w:rsid w:val="00440C62"/>
    <w:rsid w:val="00442CC1"/>
    <w:rsid w:val="004453CA"/>
    <w:rsid w:val="0045083E"/>
    <w:rsid w:val="00456A18"/>
    <w:rsid w:val="0046052C"/>
    <w:rsid w:val="00485147"/>
    <w:rsid w:val="00485B5B"/>
    <w:rsid w:val="004908A1"/>
    <w:rsid w:val="00494911"/>
    <w:rsid w:val="00496409"/>
    <w:rsid w:val="004B7108"/>
    <w:rsid w:val="004B751C"/>
    <w:rsid w:val="004D00FE"/>
    <w:rsid w:val="004F1BD7"/>
    <w:rsid w:val="004F3793"/>
    <w:rsid w:val="005033F3"/>
    <w:rsid w:val="005241B3"/>
    <w:rsid w:val="005265BE"/>
    <w:rsid w:val="00526D90"/>
    <w:rsid w:val="005350F0"/>
    <w:rsid w:val="00536FD4"/>
    <w:rsid w:val="00562CF1"/>
    <w:rsid w:val="00581B55"/>
    <w:rsid w:val="005904A0"/>
    <w:rsid w:val="0059509D"/>
    <w:rsid w:val="005B0458"/>
    <w:rsid w:val="005B0AA0"/>
    <w:rsid w:val="005B126C"/>
    <w:rsid w:val="005B7119"/>
    <w:rsid w:val="005C050F"/>
    <w:rsid w:val="005C34E9"/>
    <w:rsid w:val="005C352E"/>
    <w:rsid w:val="005D5205"/>
    <w:rsid w:val="005E6550"/>
    <w:rsid w:val="005F6A1A"/>
    <w:rsid w:val="006017EB"/>
    <w:rsid w:val="006050FF"/>
    <w:rsid w:val="00605183"/>
    <w:rsid w:val="0061115D"/>
    <w:rsid w:val="00611B61"/>
    <w:rsid w:val="006143F4"/>
    <w:rsid w:val="006373BC"/>
    <w:rsid w:val="00643396"/>
    <w:rsid w:val="006447B8"/>
    <w:rsid w:val="006471E4"/>
    <w:rsid w:val="00654D4D"/>
    <w:rsid w:val="00664756"/>
    <w:rsid w:val="00680C6F"/>
    <w:rsid w:val="00683214"/>
    <w:rsid w:val="0069127E"/>
    <w:rsid w:val="00692CFC"/>
    <w:rsid w:val="006A1E38"/>
    <w:rsid w:val="006A74CA"/>
    <w:rsid w:val="006B731B"/>
    <w:rsid w:val="006C2C07"/>
    <w:rsid w:val="006F484E"/>
    <w:rsid w:val="00701A84"/>
    <w:rsid w:val="00702594"/>
    <w:rsid w:val="00711C1D"/>
    <w:rsid w:val="0072162C"/>
    <w:rsid w:val="0075115A"/>
    <w:rsid w:val="00771BE4"/>
    <w:rsid w:val="00774A11"/>
    <w:rsid w:val="007776E0"/>
    <w:rsid w:val="00777815"/>
    <w:rsid w:val="007847CE"/>
    <w:rsid w:val="007972EB"/>
    <w:rsid w:val="007C7088"/>
    <w:rsid w:val="007E53AC"/>
    <w:rsid w:val="007F05BF"/>
    <w:rsid w:val="007F0664"/>
    <w:rsid w:val="00814DB3"/>
    <w:rsid w:val="00825A56"/>
    <w:rsid w:val="00841378"/>
    <w:rsid w:val="00843EF2"/>
    <w:rsid w:val="00845AF8"/>
    <w:rsid w:val="00851F3B"/>
    <w:rsid w:val="00854131"/>
    <w:rsid w:val="008564E9"/>
    <w:rsid w:val="0086027B"/>
    <w:rsid w:val="00864E3E"/>
    <w:rsid w:val="008658A0"/>
    <w:rsid w:val="00873991"/>
    <w:rsid w:val="00876A91"/>
    <w:rsid w:val="00881D61"/>
    <w:rsid w:val="00897741"/>
    <w:rsid w:val="008B19D4"/>
    <w:rsid w:val="008B5E90"/>
    <w:rsid w:val="008B7C1E"/>
    <w:rsid w:val="008C1B6D"/>
    <w:rsid w:val="008C228A"/>
    <w:rsid w:val="008C6085"/>
    <w:rsid w:val="008C6C7D"/>
    <w:rsid w:val="008C70FE"/>
    <w:rsid w:val="008C73C9"/>
    <w:rsid w:val="008D1398"/>
    <w:rsid w:val="008D6EB3"/>
    <w:rsid w:val="008E0934"/>
    <w:rsid w:val="008E3A16"/>
    <w:rsid w:val="008E4D1C"/>
    <w:rsid w:val="009042A4"/>
    <w:rsid w:val="0090544D"/>
    <w:rsid w:val="00912BBB"/>
    <w:rsid w:val="00913F4A"/>
    <w:rsid w:val="009143CB"/>
    <w:rsid w:val="00916BF8"/>
    <w:rsid w:val="00921AB6"/>
    <w:rsid w:val="00927F2D"/>
    <w:rsid w:val="00931083"/>
    <w:rsid w:val="00936287"/>
    <w:rsid w:val="00944AA6"/>
    <w:rsid w:val="00947A92"/>
    <w:rsid w:val="00957B16"/>
    <w:rsid w:val="00957F3C"/>
    <w:rsid w:val="00961A56"/>
    <w:rsid w:val="0096717A"/>
    <w:rsid w:val="00973553"/>
    <w:rsid w:val="009747A8"/>
    <w:rsid w:val="00997911"/>
    <w:rsid w:val="009A2A5A"/>
    <w:rsid w:val="009B0CB5"/>
    <w:rsid w:val="009B4CCE"/>
    <w:rsid w:val="009C667B"/>
    <w:rsid w:val="009D4BA1"/>
    <w:rsid w:val="00A14218"/>
    <w:rsid w:val="00A228C7"/>
    <w:rsid w:val="00A2337D"/>
    <w:rsid w:val="00A42E41"/>
    <w:rsid w:val="00A44D61"/>
    <w:rsid w:val="00A52C94"/>
    <w:rsid w:val="00A614D7"/>
    <w:rsid w:val="00A7374D"/>
    <w:rsid w:val="00A74189"/>
    <w:rsid w:val="00A75F94"/>
    <w:rsid w:val="00A76D68"/>
    <w:rsid w:val="00A76E7B"/>
    <w:rsid w:val="00A829AC"/>
    <w:rsid w:val="00A831A6"/>
    <w:rsid w:val="00A920B0"/>
    <w:rsid w:val="00AA1039"/>
    <w:rsid w:val="00AA2D65"/>
    <w:rsid w:val="00AB2E7E"/>
    <w:rsid w:val="00AD47B4"/>
    <w:rsid w:val="00AD72CF"/>
    <w:rsid w:val="00AE41A4"/>
    <w:rsid w:val="00AF288F"/>
    <w:rsid w:val="00AF4450"/>
    <w:rsid w:val="00B00456"/>
    <w:rsid w:val="00B051F9"/>
    <w:rsid w:val="00B05D9B"/>
    <w:rsid w:val="00B201E5"/>
    <w:rsid w:val="00B32D72"/>
    <w:rsid w:val="00B3464A"/>
    <w:rsid w:val="00B36939"/>
    <w:rsid w:val="00B36E30"/>
    <w:rsid w:val="00B4100F"/>
    <w:rsid w:val="00B47310"/>
    <w:rsid w:val="00B522DE"/>
    <w:rsid w:val="00B53C22"/>
    <w:rsid w:val="00B54475"/>
    <w:rsid w:val="00B573AD"/>
    <w:rsid w:val="00B709E2"/>
    <w:rsid w:val="00B759EC"/>
    <w:rsid w:val="00B76038"/>
    <w:rsid w:val="00B977DB"/>
    <w:rsid w:val="00BB31FA"/>
    <w:rsid w:val="00BB5176"/>
    <w:rsid w:val="00BB7E07"/>
    <w:rsid w:val="00BD1576"/>
    <w:rsid w:val="00BD3EE8"/>
    <w:rsid w:val="00BD3EF3"/>
    <w:rsid w:val="00BE1837"/>
    <w:rsid w:val="00BE1BE1"/>
    <w:rsid w:val="00BE653E"/>
    <w:rsid w:val="00BE65CE"/>
    <w:rsid w:val="00BF0B69"/>
    <w:rsid w:val="00BF1D9A"/>
    <w:rsid w:val="00BF289D"/>
    <w:rsid w:val="00C05412"/>
    <w:rsid w:val="00C07423"/>
    <w:rsid w:val="00C3491B"/>
    <w:rsid w:val="00C37988"/>
    <w:rsid w:val="00C575B3"/>
    <w:rsid w:val="00C62E7E"/>
    <w:rsid w:val="00C66715"/>
    <w:rsid w:val="00C67989"/>
    <w:rsid w:val="00C7429A"/>
    <w:rsid w:val="00C7719A"/>
    <w:rsid w:val="00C8043E"/>
    <w:rsid w:val="00C86F1F"/>
    <w:rsid w:val="00C8731B"/>
    <w:rsid w:val="00CA2398"/>
    <w:rsid w:val="00CA4567"/>
    <w:rsid w:val="00CA7945"/>
    <w:rsid w:val="00CB1C5C"/>
    <w:rsid w:val="00CB1CEA"/>
    <w:rsid w:val="00CC25EE"/>
    <w:rsid w:val="00CC4B72"/>
    <w:rsid w:val="00CD15E1"/>
    <w:rsid w:val="00CD6A17"/>
    <w:rsid w:val="00CD77BF"/>
    <w:rsid w:val="00CE4E5C"/>
    <w:rsid w:val="00CE6643"/>
    <w:rsid w:val="00CF4545"/>
    <w:rsid w:val="00CF5F15"/>
    <w:rsid w:val="00CF6A3B"/>
    <w:rsid w:val="00D01122"/>
    <w:rsid w:val="00D134C4"/>
    <w:rsid w:val="00D13D15"/>
    <w:rsid w:val="00D15A17"/>
    <w:rsid w:val="00D325A0"/>
    <w:rsid w:val="00D3797D"/>
    <w:rsid w:val="00D45931"/>
    <w:rsid w:val="00D51FB1"/>
    <w:rsid w:val="00D56C94"/>
    <w:rsid w:val="00D61939"/>
    <w:rsid w:val="00D6382E"/>
    <w:rsid w:val="00D658C4"/>
    <w:rsid w:val="00D65C1A"/>
    <w:rsid w:val="00D667C8"/>
    <w:rsid w:val="00D74EA9"/>
    <w:rsid w:val="00D92EC4"/>
    <w:rsid w:val="00D95726"/>
    <w:rsid w:val="00D957C6"/>
    <w:rsid w:val="00DC5D76"/>
    <w:rsid w:val="00DE2E5B"/>
    <w:rsid w:val="00DF1ACE"/>
    <w:rsid w:val="00E001BF"/>
    <w:rsid w:val="00E01072"/>
    <w:rsid w:val="00E012B2"/>
    <w:rsid w:val="00E17D7B"/>
    <w:rsid w:val="00E2696B"/>
    <w:rsid w:val="00E44837"/>
    <w:rsid w:val="00E56B7E"/>
    <w:rsid w:val="00E61311"/>
    <w:rsid w:val="00E70ACC"/>
    <w:rsid w:val="00E72ED0"/>
    <w:rsid w:val="00EA1DAC"/>
    <w:rsid w:val="00EB0C8C"/>
    <w:rsid w:val="00EB5518"/>
    <w:rsid w:val="00EC25E6"/>
    <w:rsid w:val="00ED7CB9"/>
    <w:rsid w:val="00EE09A1"/>
    <w:rsid w:val="00EF650F"/>
    <w:rsid w:val="00F07078"/>
    <w:rsid w:val="00F35067"/>
    <w:rsid w:val="00F400A9"/>
    <w:rsid w:val="00F426EF"/>
    <w:rsid w:val="00F4523E"/>
    <w:rsid w:val="00F70121"/>
    <w:rsid w:val="00F97160"/>
    <w:rsid w:val="00FA43C0"/>
    <w:rsid w:val="00FC5C59"/>
    <w:rsid w:val="00FC6B0D"/>
    <w:rsid w:val="00FD216F"/>
    <w:rsid w:val="00FE6E31"/>
    <w:rsid w:val="06A4230C"/>
    <w:rsid w:val="09D051B1"/>
    <w:rsid w:val="09E2B484"/>
    <w:rsid w:val="0C3B8A5E"/>
    <w:rsid w:val="0F786C7D"/>
    <w:rsid w:val="17837E62"/>
    <w:rsid w:val="1AD2F176"/>
    <w:rsid w:val="1C92458E"/>
    <w:rsid w:val="1FB03B19"/>
    <w:rsid w:val="24DED7BE"/>
    <w:rsid w:val="25A0D875"/>
    <w:rsid w:val="26F194BE"/>
    <w:rsid w:val="27A18FB2"/>
    <w:rsid w:val="2952C28A"/>
    <w:rsid w:val="2C41778E"/>
    <w:rsid w:val="2D2BE37C"/>
    <w:rsid w:val="2DF7A8D9"/>
    <w:rsid w:val="2E4A2ED9"/>
    <w:rsid w:val="2F865E06"/>
    <w:rsid w:val="30FC24FB"/>
    <w:rsid w:val="3433C5BD"/>
    <w:rsid w:val="344CEE1A"/>
    <w:rsid w:val="35799729"/>
    <w:rsid w:val="35CF961E"/>
    <w:rsid w:val="37049789"/>
    <w:rsid w:val="390736E0"/>
    <w:rsid w:val="3A899D58"/>
    <w:rsid w:val="3D4BC2F2"/>
    <w:rsid w:val="3D7EE792"/>
    <w:rsid w:val="3E6BADB6"/>
    <w:rsid w:val="3F018F96"/>
    <w:rsid w:val="42AE1926"/>
    <w:rsid w:val="43BB0476"/>
    <w:rsid w:val="446E2A52"/>
    <w:rsid w:val="453DAC7A"/>
    <w:rsid w:val="45D16418"/>
    <w:rsid w:val="4644652A"/>
    <w:rsid w:val="478977CF"/>
    <w:rsid w:val="49F79099"/>
    <w:rsid w:val="4C37FA7C"/>
    <w:rsid w:val="4F1D103D"/>
    <w:rsid w:val="4FD7ED0C"/>
    <w:rsid w:val="51305A15"/>
    <w:rsid w:val="554D961F"/>
    <w:rsid w:val="562E6ADA"/>
    <w:rsid w:val="593B6BFA"/>
    <w:rsid w:val="5B35009D"/>
    <w:rsid w:val="5D55D26D"/>
    <w:rsid w:val="5DED605C"/>
    <w:rsid w:val="5EA7E0D2"/>
    <w:rsid w:val="618F17BE"/>
    <w:rsid w:val="6251113B"/>
    <w:rsid w:val="64004C2E"/>
    <w:rsid w:val="650746D8"/>
    <w:rsid w:val="67C4ACD3"/>
    <w:rsid w:val="6A6F8DB2"/>
    <w:rsid w:val="6DC134A3"/>
    <w:rsid w:val="710AB7E1"/>
    <w:rsid w:val="71C25371"/>
    <w:rsid w:val="75A494B2"/>
    <w:rsid w:val="75F41ACA"/>
    <w:rsid w:val="76784CEC"/>
    <w:rsid w:val="76B5A3FC"/>
    <w:rsid w:val="7980B3B2"/>
    <w:rsid w:val="7BE4B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1515EC"/>
  <w15:docId w15:val="{AB7502ED-EC2F-49F2-926F-288F41510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3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3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212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7815"/>
    <w:rPr>
      <w:color w:val="0563C1" w:themeColor="hyperlink"/>
      <w:u w:val="single"/>
    </w:rPr>
  </w:style>
  <w:style w:type="character" w:customStyle="1" w:styleId="heading">
    <w:name w:val="heading"/>
    <w:basedOn w:val="DefaultParagraphFont"/>
    <w:rsid w:val="001E1478"/>
  </w:style>
  <w:style w:type="character" w:customStyle="1" w:styleId="named-content">
    <w:name w:val="named-content"/>
    <w:basedOn w:val="DefaultParagraphFont"/>
    <w:rsid w:val="001E1478"/>
  </w:style>
  <w:style w:type="character" w:styleId="LineNumber">
    <w:name w:val="line number"/>
    <w:basedOn w:val="DefaultParagraphFont"/>
    <w:uiPriority w:val="99"/>
    <w:semiHidden/>
    <w:unhideWhenUsed/>
    <w:rsid w:val="00B977DB"/>
  </w:style>
  <w:style w:type="character" w:styleId="Emphasis">
    <w:name w:val="Emphasis"/>
    <w:basedOn w:val="DefaultParagraphFont"/>
    <w:uiPriority w:val="20"/>
    <w:qFormat/>
    <w:rsid w:val="00076C80"/>
    <w:rPr>
      <w:i/>
      <w:iCs/>
    </w:rPr>
  </w:style>
  <w:style w:type="character" w:styleId="Strong">
    <w:name w:val="Strong"/>
    <w:basedOn w:val="DefaultParagraphFont"/>
    <w:uiPriority w:val="22"/>
    <w:qFormat/>
    <w:rsid w:val="00076C8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212C3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paragraph" w:customStyle="1" w:styleId="p">
    <w:name w:val="p"/>
    <w:basedOn w:val="Normal"/>
    <w:rsid w:val="00221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mb15">
    <w:name w:val="mb15"/>
    <w:basedOn w:val="Normal"/>
    <w:rsid w:val="00916B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mb0">
    <w:name w:val="mb0"/>
    <w:basedOn w:val="Normal"/>
    <w:rsid w:val="00916B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25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A56"/>
  </w:style>
  <w:style w:type="paragraph" w:styleId="Footer">
    <w:name w:val="footer"/>
    <w:basedOn w:val="Normal"/>
    <w:link w:val="FooterChar"/>
    <w:uiPriority w:val="99"/>
    <w:unhideWhenUsed/>
    <w:rsid w:val="00825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A56"/>
  </w:style>
  <w:style w:type="paragraph" w:customStyle="1" w:styleId="EndNoteBibliographyTitle">
    <w:name w:val="EndNote Bibliography Title"/>
    <w:basedOn w:val="Normal"/>
    <w:link w:val="EndNoteBibliographyTitleChar"/>
    <w:rsid w:val="003A2D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D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2D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2DAB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613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ef-title">
    <w:name w:val="ref-title"/>
    <w:basedOn w:val="DefaultParagraphFont"/>
    <w:rsid w:val="00D74EA9"/>
  </w:style>
  <w:style w:type="character" w:customStyle="1" w:styleId="ref-journal">
    <w:name w:val="ref-journal"/>
    <w:basedOn w:val="DefaultParagraphFont"/>
    <w:rsid w:val="00D74EA9"/>
  </w:style>
  <w:style w:type="character" w:customStyle="1" w:styleId="ref-vol">
    <w:name w:val="ref-vol"/>
    <w:basedOn w:val="DefaultParagraphFont"/>
    <w:rsid w:val="00D74EA9"/>
  </w:style>
  <w:style w:type="paragraph" w:styleId="Revision">
    <w:name w:val="Revision"/>
    <w:hidden/>
    <w:uiPriority w:val="99"/>
    <w:semiHidden/>
    <w:rsid w:val="00A75F9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75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F9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3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65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83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1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9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2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3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52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9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900F3-537E-42E7-9EB8-CCFDA60DE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9</Words>
  <Characters>224</Characters>
  <Application>Microsoft Office Word</Application>
  <DocSecurity>0</DocSecurity>
  <Lines>2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 Neasham</dc:creator>
  <cp:keywords/>
  <dc:description/>
  <cp:lastModifiedBy>Natasha Glynn</cp:lastModifiedBy>
  <cp:revision>24</cp:revision>
  <dcterms:created xsi:type="dcterms:W3CDTF">2023-07-07T20:50:00Z</dcterms:created>
  <dcterms:modified xsi:type="dcterms:W3CDTF">2023-11-16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a26affb55bda5825d985378838e3c60d75d94b39e58dc2ce89388d71348f9</vt:lpwstr>
  </property>
</Properties>
</file>